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119" w:rsidRPr="00097A29" w:rsidRDefault="00177119" w:rsidP="00177119">
      <w:pPr>
        <w:rPr>
          <w:rFonts w:ascii="Times New Roman" w:hAnsi="Times New Roman" w:cs="Times New Roman"/>
          <w:b/>
          <w:sz w:val="24"/>
          <w:szCs w:val="24"/>
        </w:rPr>
      </w:pPr>
      <w:r w:rsidRPr="00097A2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97A2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97A29">
        <w:rPr>
          <w:rFonts w:ascii="Times New Roman" w:hAnsi="Times New Roman" w:cs="Times New Roman"/>
          <w:sz w:val="24"/>
          <w:szCs w:val="24"/>
        </w:rPr>
        <w:t>Correlation of specific bacterial taxa between vaginal and cutaneous penile specimens of couples at baseline</w:t>
      </w:r>
      <w:r>
        <w:rPr>
          <w:rFonts w:ascii="Times New Roman" w:hAnsi="Times New Roman" w:cs="Times New Roman"/>
          <w:sz w:val="24"/>
          <w:szCs w:val="24"/>
        </w:rPr>
        <w:t>, day 8 and day 28</w:t>
      </w:r>
    </w:p>
    <w:tbl>
      <w:tblPr>
        <w:tblW w:w="7416" w:type="dxa"/>
        <w:tblInd w:w="93" w:type="dxa"/>
        <w:tblLook w:val="04A0" w:firstRow="1" w:lastRow="0" w:firstColumn="1" w:lastColumn="0" w:noHBand="0" w:noVBand="1"/>
      </w:tblPr>
      <w:tblGrid>
        <w:gridCol w:w="2670"/>
        <w:gridCol w:w="2670"/>
        <w:gridCol w:w="960"/>
        <w:gridCol w:w="1116"/>
      </w:tblGrid>
      <w:tr w:rsidR="00177119" w:rsidRPr="00097A29" w:rsidTr="003F7230">
        <w:trPr>
          <w:trHeight w:val="390"/>
        </w:trPr>
        <w:tc>
          <w:tcPr>
            <w:tcW w:w="2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Day </w:t>
            </w:r>
          </w:p>
        </w:tc>
        <w:tc>
          <w:tcPr>
            <w:tcW w:w="26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Bacterial </w:t>
            </w:r>
            <w:proofErr w:type="spellStart"/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taxon</w:t>
            </w:r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ho</w:t>
            </w:r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q </w:t>
            </w:r>
            <w:proofErr w:type="spellStart"/>
            <w:r w:rsidRPr="00F056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Baseline (Day 0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c</w:t>
            </w: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topob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ptostrept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Veillo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arvi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rdn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Lactobacillus </w:t>
            </w: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inegol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em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astidiosipi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utt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egaspha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neath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Enterorhab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evo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pton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orphyromon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97A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ali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ay 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d</w:t>
            </w: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rdn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ali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Ureaplas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Lactobacillus </w:t>
            </w: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ay 2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e</w:t>
            </w: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Diali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97A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revo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epton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orynebacter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rdner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Lactobacillus </w:t>
            </w: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n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177119" w:rsidRPr="00097A29" w:rsidTr="003F7230">
        <w:trPr>
          <w:trHeight w:val="330"/>
        </w:trPr>
        <w:tc>
          <w:tcPr>
            <w:tcW w:w="267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F05645" w:rsidRDefault="00177119" w:rsidP="003F72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0564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inegol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119" w:rsidRPr="00097A29" w:rsidRDefault="00177119" w:rsidP="003F72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77119" w:rsidRPr="00097A29" w:rsidRDefault="00177119" w:rsidP="003F723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</w:tbl>
    <w:p w:rsidR="0017711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77119" w:rsidRPr="00097A2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97A29">
        <w:rPr>
          <w:rFonts w:ascii="Times New Roman" w:hAnsi="Times New Roman" w:cs="Times New Roman"/>
          <w:sz w:val="24"/>
          <w:szCs w:val="24"/>
        </w:rPr>
        <w:t xml:space="preserve"> Spearman Correlation Coefficient: rho 0-0.19 “very weak”; 0.2-0.39 “weak”; 0.4-0.59 “moderate”; 0.6-0.79 “strong”; 0.8-1 “very strong”</w:t>
      </w:r>
    </w:p>
    <w:p w:rsidR="0017711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97A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97A2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97A29">
        <w:rPr>
          <w:rFonts w:ascii="Times New Roman" w:hAnsi="Times New Roman" w:cs="Times New Roman"/>
          <w:sz w:val="24"/>
          <w:szCs w:val="24"/>
        </w:rPr>
        <w:t xml:space="preserve">-value false discovery rate adjustment for multiple comparisons was performed using the </w:t>
      </w:r>
      <w:proofErr w:type="spellStart"/>
      <w:r w:rsidRPr="00097A29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097A29">
        <w:rPr>
          <w:rFonts w:ascii="Times New Roman" w:hAnsi="Times New Roman" w:cs="Times New Roman"/>
          <w:sz w:val="24"/>
          <w:szCs w:val="24"/>
        </w:rPr>
        <w:t xml:space="preserve">-Hochberg procedure; a </w:t>
      </w:r>
      <w:r w:rsidRPr="00097A29">
        <w:rPr>
          <w:rFonts w:ascii="Times New Roman" w:hAnsi="Times New Roman" w:cs="Times New Roman"/>
          <w:i/>
          <w:sz w:val="24"/>
          <w:szCs w:val="24"/>
        </w:rPr>
        <w:t>q</w:t>
      </w:r>
      <w:r w:rsidRPr="00097A29">
        <w:rPr>
          <w:rFonts w:ascii="Times New Roman" w:hAnsi="Times New Roman" w:cs="Times New Roman"/>
          <w:sz w:val="24"/>
          <w:szCs w:val="24"/>
        </w:rPr>
        <w:t>-value &lt;0.05 was deemed significant</w:t>
      </w:r>
    </w:p>
    <w:p w:rsidR="0017711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97A29">
        <w:rPr>
          <w:rFonts w:ascii="Times New Roman" w:hAnsi="Times New Roman" w:cs="Times New Roman"/>
          <w:sz w:val="24"/>
          <w:szCs w:val="24"/>
        </w:rPr>
        <w:t xml:space="preserve"> Only those bacteria present in 30% or more of vaginal samples collected at baseline were included in the correlation analysis.  Analysis included a total of 20 paired specimens (i.e. data included from 20 couples is in this analysis).</w:t>
      </w:r>
    </w:p>
    <w:p w:rsidR="00177119" w:rsidRPr="00097A2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097A29">
        <w:rPr>
          <w:rFonts w:ascii="Times New Roman" w:hAnsi="Times New Roman" w:cs="Times New Roman"/>
          <w:sz w:val="24"/>
          <w:szCs w:val="24"/>
        </w:rPr>
        <w:t xml:space="preserve"> Only those bacteria present in 30% or more of  vaginal samples collected at day 8 were included in the correlation analysis.  Analysis included a total of 16 paired specimens (i.e. data included from 16 couples in this analysis)</w:t>
      </w:r>
    </w:p>
    <w:p w:rsidR="00177119" w:rsidRPr="00097A29" w:rsidRDefault="00177119" w:rsidP="001771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097A29">
        <w:rPr>
          <w:rFonts w:ascii="Times New Roman" w:hAnsi="Times New Roman" w:cs="Times New Roman"/>
          <w:sz w:val="24"/>
          <w:szCs w:val="24"/>
        </w:rPr>
        <w:t xml:space="preserve"> Only those bacteria present in 30% or more of  vaginal samples collected at day 28 were included in the correlation analysis.  Analysis included a total of 15 paired specimens (i.e. data included from 15 couples in this analysis)</w:t>
      </w:r>
    </w:p>
    <w:p w:rsidR="00177119" w:rsidRPr="00F30F9E" w:rsidRDefault="00177119" w:rsidP="00177119">
      <w:pPr>
        <w:rPr>
          <w:rFonts w:ascii="Times New Roman" w:hAnsi="Times New Roman" w:cs="Times New Roman"/>
          <w:sz w:val="24"/>
          <w:szCs w:val="24"/>
        </w:rPr>
      </w:pPr>
    </w:p>
    <w:p w:rsidR="00D944ED" w:rsidRDefault="00D944ED">
      <w:bookmarkStart w:id="0" w:name="_GoBack"/>
      <w:bookmarkEnd w:id="0"/>
    </w:p>
    <w:sectPr w:rsidR="00D94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40"/>
    <w:rsid w:val="00177119"/>
    <w:rsid w:val="00242740"/>
    <w:rsid w:val="00D9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5DDDA-DFA6-452D-8A06-858E86BE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1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2</cp:revision>
  <dcterms:created xsi:type="dcterms:W3CDTF">2017-08-18T05:15:00Z</dcterms:created>
  <dcterms:modified xsi:type="dcterms:W3CDTF">2017-08-18T05:15:00Z</dcterms:modified>
</cp:coreProperties>
</file>